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62B88" w14:textId="43CD8958" w:rsidR="009B5BAC" w:rsidRPr="00594EA5" w:rsidRDefault="00594EA5" w:rsidP="009B5BA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D40A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A1223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ED40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9B5BAC" w:rsidRPr="00594EA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9B5BAC" w:rsidRPr="00594EA5">
        <w:rPr>
          <w:rFonts w:ascii="Times New Roman" w:hAnsi="Times New Roman" w:cs="Times New Roman"/>
          <w:sz w:val="24"/>
          <w:szCs w:val="24"/>
          <w:lang w:val="en-US"/>
        </w:rPr>
        <w:t xml:space="preserve"> Wing centroid size comparison </w:t>
      </w:r>
      <w:r w:rsidR="00962406" w:rsidRPr="00594EA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9B5BAC" w:rsidRPr="00594EA5">
        <w:rPr>
          <w:rFonts w:ascii="Times New Roman" w:hAnsi="Times New Roman" w:cs="Times New Roman"/>
          <w:sz w:val="24"/>
          <w:szCs w:val="24"/>
          <w:lang w:val="en-US"/>
        </w:rPr>
        <w:t xml:space="preserve">mong populations of </w:t>
      </w:r>
      <w:r w:rsidR="009B5BAC" w:rsidRPr="00594EA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nopheles </w:t>
      </w:r>
      <w:proofErr w:type="spellStart"/>
      <w:r w:rsidR="009B5BAC" w:rsidRPr="00594EA5">
        <w:rPr>
          <w:rFonts w:ascii="Times New Roman" w:hAnsi="Times New Roman" w:cs="Times New Roman"/>
          <w:i/>
          <w:iCs/>
          <w:sz w:val="24"/>
          <w:szCs w:val="24"/>
          <w:lang w:val="en-US"/>
        </w:rPr>
        <w:t>nuneztovari</w:t>
      </w:r>
      <w:proofErr w:type="spellEnd"/>
      <w:r w:rsidR="009B5BAC" w:rsidRPr="00594EA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9B5BAC" w:rsidRPr="00594EA5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proofErr w:type="spellStart"/>
      <w:r w:rsidR="009B5BAC" w:rsidRPr="00594EA5">
        <w:rPr>
          <w:rFonts w:ascii="Times New Roman" w:hAnsi="Times New Roman" w:cs="Times New Roman"/>
          <w:sz w:val="24"/>
          <w:szCs w:val="24"/>
          <w:lang w:val="en-US"/>
        </w:rPr>
        <w:t>Urabá</w:t>
      </w:r>
      <w:proofErr w:type="spellEnd"/>
      <w:r w:rsidR="009B5BAC" w:rsidRPr="00594EA5">
        <w:rPr>
          <w:rFonts w:ascii="Times New Roman" w:hAnsi="Times New Roman" w:cs="Times New Roman"/>
          <w:sz w:val="24"/>
          <w:szCs w:val="24"/>
          <w:lang w:val="en-US"/>
        </w:rPr>
        <w:t xml:space="preserve">-Bajo Cauca and Alto </w:t>
      </w:r>
      <w:proofErr w:type="spellStart"/>
      <w:r w:rsidR="009B5BAC" w:rsidRPr="00594EA5">
        <w:rPr>
          <w:rFonts w:ascii="Times New Roman" w:hAnsi="Times New Roman" w:cs="Times New Roman"/>
          <w:sz w:val="24"/>
          <w:szCs w:val="24"/>
          <w:lang w:val="en-US"/>
        </w:rPr>
        <w:t>Sinú</w:t>
      </w:r>
      <w:proofErr w:type="spellEnd"/>
      <w:r w:rsidR="009B5BAC" w:rsidRPr="00594EA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69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060"/>
        <w:gridCol w:w="1020"/>
        <w:gridCol w:w="1200"/>
        <w:gridCol w:w="1200"/>
        <w:gridCol w:w="1200"/>
      </w:tblGrid>
      <w:tr w:rsidR="009B5BAC" w:rsidRPr="00594EA5" w14:paraId="77AED195" w14:textId="77777777" w:rsidTr="009B5BAC">
        <w:trPr>
          <w:trHeight w:val="30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70DEAA" w14:textId="77777777" w:rsidR="009B5BAC" w:rsidRPr="00594EA5" w:rsidRDefault="009B5B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</w:pPr>
            <w:r w:rsidRPr="00594EA5"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  <w:t xml:space="preserve">Populations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B0CEE" w14:textId="77777777" w:rsidR="009B5BAC" w:rsidRPr="00594EA5" w:rsidRDefault="009B5B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</w:pPr>
            <w:r w:rsidRPr="00594EA5"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  <w:t>Cácere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BD2E4" w14:textId="77777777" w:rsidR="009B5BAC" w:rsidRPr="00594EA5" w:rsidRDefault="009B5B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</w:pPr>
            <w:proofErr w:type="spellStart"/>
            <w:r w:rsidRPr="00594EA5"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  <w:t>Tierralta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632CB" w14:textId="77777777" w:rsidR="009B5BAC" w:rsidRPr="00594EA5" w:rsidRDefault="009B5B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</w:pPr>
            <w:r w:rsidRPr="00594EA5"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  <w:t>Turbo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777E6" w14:textId="214CC61B" w:rsidR="009B5BAC" w:rsidRPr="00594EA5" w:rsidRDefault="0096240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</w:pPr>
            <w:proofErr w:type="spellStart"/>
            <w:r w:rsidRPr="00594EA5"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  <w:t>Mutatá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FB0D0" w14:textId="1BA6D3AA" w:rsidR="009B5BAC" w:rsidRPr="00594EA5" w:rsidRDefault="0060206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</w:pPr>
            <w:r w:rsidRPr="00594EA5"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  <w:t>El Bagre</w:t>
            </w:r>
          </w:p>
        </w:tc>
      </w:tr>
      <w:tr w:rsidR="009B5BAC" w:rsidRPr="00594EA5" w14:paraId="4F48B5CB" w14:textId="77777777" w:rsidTr="009B5BAC">
        <w:trPr>
          <w:trHeight w:val="315"/>
          <w:jc w:val="center"/>
        </w:trPr>
        <w:tc>
          <w:tcPr>
            <w:tcW w:w="1300" w:type="dxa"/>
            <w:noWrap/>
            <w:vAlign w:val="center"/>
            <w:hideMark/>
          </w:tcPr>
          <w:p w14:paraId="08AB3FEA" w14:textId="77777777" w:rsidR="009B5BAC" w:rsidRPr="00594EA5" w:rsidRDefault="009B5B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</w:pPr>
            <w:r w:rsidRPr="00594EA5"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  <w:t>Cácer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FA516" w14:textId="77777777" w:rsidR="009B5BAC" w:rsidRPr="00594EA5" w:rsidRDefault="009B5B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</w:pPr>
            <w:r w:rsidRPr="00594EA5"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  <w:t>___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D15DB" w14:textId="77777777" w:rsidR="009B5BAC" w:rsidRPr="00594EA5" w:rsidRDefault="009B5B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</w:pPr>
            <w:r w:rsidRPr="00594EA5"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  <w:t>0.8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C5CBC" w14:textId="77777777" w:rsidR="009B5BAC" w:rsidRPr="00594EA5" w:rsidRDefault="009B5B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</w:pPr>
            <w:r w:rsidRPr="00594EA5"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  <w:t>0.3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E5A88" w14:textId="77777777" w:rsidR="009B5BAC" w:rsidRPr="00594EA5" w:rsidRDefault="009B5B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</w:pPr>
            <w:r w:rsidRPr="00594EA5"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  <w:t>0.1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40320" w14:textId="77777777" w:rsidR="009B5BAC" w:rsidRPr="00594EA5" w:rsidRDefault="009B5B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</w:pPr>
            <w:r w:rsidRPr="00594EA5"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  <w:t>0.07</w:t>
            </w:r>
          </w:p>
        </w:tc>
      </w:tr>
      <w:tr w:rsidR="009B5BAC" w:rsidRPr="00594EA5" w14:paraId="5BAA11CB" w14:textId="77777777" w:rsidTr="009B5BAC">
        <w:trPr>
          <w:trHeight w:val="315"/>
          <w:jc w:val="center"/>
        </w:trPr>
        <w:tc>
          <w:tcPr>
            <w:tcW w:w="1300" w:type="dxa"/>
            <w:noWrap/>
            <w:vAlign w:val="center"/>
            <w:hideMark/>
          </w:tcPr>
          <w:p w14:paraId="33731E6A" w14:textId="77777777" w:rsidR="009B5BAC" w:rsidRPr="00594EA5" w:rsidRDefault="009B5B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</w:pPr>
            <w:proofErr w:type="spellStart"/>
            <w:r w:rsidRPr="00594EA5"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  <w:t>Tierralta</w:t>
            </w:r>
            <w:proofErr w:type="spellEnd"/>
          </w:p>
        </w:tc>
        <w:tc>
          <w:tcPr>
            <w:tcW w:w="1060" w:type="dxa"/>
            <w:noWrap/>
            <w:vAlign w:val="bottom"/>
            <w:hideMark/>
          </w:tcPr>
          <w:p w14:paraId="62629109" w14:textId="77777777" w:rsidR="009B5BAC" w:rsidRPr="00594EA5" w:rsidRDefault="009B5B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</w:pPr>
            <w:r w:rsidRPr="00594EA5"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  <w:t>0.5</w:t>
            </w:r>
          </w:p>
        </w:tc>
        <w:tc>
          <w:tcPr>
            <w:tcW w:w="1020" w:type="dxa"/>
            <w:noWrap/>
            <w:vAlign w:val="bottom"/>
            <w:hideMark/>
          </w:tcPr>
          <w:p w14:paraId="7A62FFE0" w14:textId="77777777" w:rsidR="009B5BAC" w:rsidRPr="00594EA5" w:rsidRDefault="009B5B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</w:pPr>
            <w:r w:rsidRPr="00594EA5"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  <w:t>___</w:t>
            </w:r>
          </w:p>
        </w:tc>
        <w:tc>
          <w:tcPr>
            <w:tcW w:w="1200" w:type="dxa"/>
            <w:noWrap/>
            <w:vAlign w:val="bottom"/>
            <w:hideMark/>
          </w:tcPr>
          <w:p w14:paraId="42FF2D02" w14:textId="77777777" w:rsidR="009B5BAC" w:rsidRPr="00594EA5" w:rsidRDefault="009B5B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</w:pPr>
            <w:r w:rsidRPr="00594EA5"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  <w:t>0.46</w:t>
            </w:r>
          </w:p>
        </w:tc>
        <w:tc>
          <w:tcPr>
            <w:tcW w:w="1200" w:type="dxa"/>
            <w:noWrap/>
            <w:vAlign w:val="bottom"/>
            <w:hideMark/>
          </w:tcPr>
          <w:p w14:paraId="526E90A6" w14:textId="77777777" w:rsidR="009B5BAC" w:rsidRPr="00594EA5" w:rsidRDefault="009B5B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</w:pPr>
            <w:r w:rsidRPr="00594EA5"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  <w:t>0.2</w:t>
            </w:r>
          </w:p>
        </w:tc>
        <w:tc>
          <w:tcPr>
            <w:tcW w:w="1200" w:type="dxa"/>
            <w:noWrap/>
            <w:vAlign w:val="bottom"/>
            <w:hideMark/>
          </w:tcPr>
          <w:p w14:paraId="76B011DC" w14:textId="77777777" w:rsidR="009B5BAC" w:rsidRPr="00594EA5" w:rsidRDefault="009B5B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</w:pPr>
            <w:r w:rsidRPr="00594EA5"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  <w:t>0.07</w:t>
            </w:r>
          </w:p>
        </w:tc>
      </w:tr>
      <w:tr w:rsidR="009B5BAC" w:rsidRPr="00594EA5" w14:paraId="65A572E5" w14:textId="77777777" w:rsidTr="009B5BAC">
        <w:trPr>
          <w:trHeight w:val="315"/>
          <w:jc w:val="center"/>
        </w:trPr>
        <w:tc>
          <w:tcPr>
            <w:tcW w:w="1300" w:type="dxa"/>
            <w:noWrap/>
            <w:vAlign w:val="center"/>
            <w:hideMark/>
          </w:tcPr>
          <w:p w14:paraId="26796FBD" w14:textId="77777777" w:rsidR="009B5BAC" w:rsidRPr="00594EA5" w:rsidRDefault="009B5B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</w:pPr>
            <w:r w:rsidRPr="00594EA5"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  <w:t>Turbo</w:t>
            </w:r>
          </w:p>
        </w:tc>
        <w:tc>
          <w:tcPr>
            <w:tcW w:w="1060" w:type="dxa"/>
            <w:noWrap/>
            <w:vAlign w:val="bottom"/>
            <w:hideMark/>
          </w:tcPr>
          <w:p w14:paraId="1BC07B15" w14:textId="77777777" w:rsidR="009B5BAC" w:rsidRPr="00594EA5" w:rsidRDefault="009B5B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</w:pPr>
            <w:r w:rsidRPr="00594EA5"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  <w:t>0.74</w:t>
            </w:r>
          </w:p>
        </w:tc>
        <w:tc>
          <w:tcPr>
            <w:tcW w:w="1020" w:type="dxa"/>
            <w:noWrap/>
            <w:vAlign w:val="bottom"/>
            <w:hideMark/>
          </w:tcPr>
          <w:p w14:paraId="423E8ACD" w14:textId="77777777" w:rsidR="009B5BAC" w:rsidRPr="00594EA5" w:rsidRDefault="009B5B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</w:pPr>
            <w:r w:rsidRPr="00594EA5"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  <w:t>0.33</w:t>
            </w:r>
          </w:p>
        </w:tc>
        <w:tc>
          <w:tcPr>
            <w:tcW w:w="1200" w:type="dxa"/>
            <w:noWrap/>
            <w:vAlign w:val="bottom"/>
            <w:hideMark/>
          </w:tcPr>
          <w:p w14:paraId="745FC0D2" w14:textId="77777777" w:rsidR="009B5BAC" w:rsidRPr="00594EA5" w:rsidRDefault="009B5B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</w:pPr>
            <w:r w:rsidRPr="00594EA5"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  <w:t>___</w:t>
            </w:r>
          </w:p>
        </w:tc>
        <w:tc>
          <w:tcPr>
            <w:tcW w:w="1200" w:type="dxa"/>
            <w:noWrap/>
            <w:vAlign w:val="bottom"/>
            <w:hideMark/>
          </w:tcPr>
          <w:p w14:paraId="18753D24" w14:textId="77777777" w:rsidR="009B5BAC" w:rsidRPr="00594EA5" w:rsidRDefault="009B5B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</w:pPr>
            <w:r w:rsidRPr="00594EA5"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  <w:t>0.6</w:t>
            </w:r>
          </w:p>
        </w:tc>
        <w:tc>
          <w:tcPr>
            <w:tcW w:w="1200" w:type="dxa"/>
            <w:noWrap/>
            <w:vAlign w:val="bottom"/>
            <w:hideMark/>
          </w:tcPr>
          <w:p w14:paraId="64B74380" w14:textId="77777777" w:rsidR="009B5BAC" w:rsidRPr="00594EA5" w:rsidRDefault="009B5B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</w:pPr>
            <w:r w:rsidRPr="00594EA5"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  <w:t>0.004 *</w:t>
            </w:r>
          </w:p>
        </w:tc>
      </w:tr>
      <w:tr w:rsidR="009B5BAC" w:rsidRPr="00594EA5" w14:paraId="5DB475AC" w14:textId="77777777" w:rsidTr="009B5BAC">
        <w:trPr>
          <w:trHeight w:val="315"/>
          <w:jc w:val="center"/>
        </w:trPr>
        <w:tc>
          <w:tcPr>
            <w:tcW w:w="1300" w:type="dxa"/>
            <w:noWrap/>
            <w:vAlign w:val="center"/>
            <w:hideMark/>
          </w:tcPr>
          <w:p w14:paraId="17359C87" w14:textId="7D581485" w:rsidR="009B5BAC" w:rsidRPr="00594EA5" w:rsidRDefault="0096240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</w:pPr>
            <w:proofErr w:type="spellStart"/>
            <w:r w:rsidRPr="00594EA5"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  <w:t>Mutatá</w:t>
            </w:r>
            <w:proofErr w:type="spellEnd"/>
          </w:p>
        </w:tc>
        <w:tc>
          <w:tcPr>
            <w:tcW w:w="1060" w:type="dxa"/>
            <w:noWrap/>
            <w:vAlign w:val="bottom"/>
            <w:hideMark/>
          </w:tcPr>
          <w:p w14:paraId="7EC298A4" w14:textId="77777777" w:rsidR="009B5BAC" w:rsidRPr="00594EA5" w:rsidRDefault="009B5B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</w:pPr>
            <w:r w:rsidRPr="00594EA5"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  <w:t>0.24</w:t>
            </w:r>
          </w:p>
        </w:tc>
        <w:tc>
          <w:tcPr>
            <w:tcW w:w="1020" w:type="dxa"/>
            <w:noWrap/>
            <w:vAlign w:val="bottom"/>
            <w:hideMark/>
          </w:tcPr>
          <w:p w14:paraId="0A66D53A" w14:textId="77777777" w:rsidR="009B5BAC" w:rsidRPr="00594EA5" w:rsidRDefault="009B5B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</w:pPr>
            <w:r w:rsidRPr="00594EA5"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  <w:t>0.06</w:t>
            </w:r>
          </w:p>
        </w:tc>
        <w:tc>
          <w:tcPr>
            <w:tcW w:w="1200" w:type="dxa"/>
            <w:noWrap/>
            <w:vAlign w:val="bottom"/>
            <w:hideMark/>
          </w:tcPr>
          <w:p w14:paraId="260EB91C" w14:textId="77777777" w:rsidR="009B5BAC" w:rsidRPr="00594EA5" w:rsidRDefault="009B5B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</w:pPr>
            <w:r w:rsidRPr="00594EA5"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  <w:t>0.41</w:t>
            </w:r>
          </w:p>
        </w:tc>
        <w:tc>
          <w:tcPr>
            <w:tcW w:w="1200" w:type="dxa"/>
            <w:noWrap/>
            <w:vAlign w:val="bottom"/>
            <w:hideMark/>
          </w:tcPr>
          <w:p w14:paraId="1DE03300" w14:textId="77777777" w:rsidR="009B5BAC" w:rsidRPr="00594EA5" w:rsidRDefault="009B5B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</w:pPr>
            <w:r w:rsidRPr="00594EA5"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  <w:t>___</w:t>
            </w:r>
          </w:p>
        </w:tc>
        <w:tc>
          <w:tcPr>
            <w:tcW w:w="1200" w:type="dxa"/>
            <w:noWrap/>
            <w:vAlign w:val="bottom"/>
            <w:hideMark/>
          </w:tcPr>
          <w:p w14:paraId="3D1159F2" w14:textId="77777777" w:rsidR="009B5BAC" w:rsidRPr="00594EA5" w:rsidRDefault="009B5B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</w:pPr>
            <w:r w:rsidRPr="00594EA5"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  <w:t>0.002 *</w:t>
            </w:r>
          </w:p>
        </w:tc>
      </w:tr>
      <w:tr w:rsidR="009B5BAC" w:rsidRPr="00594EA5" w14:paraId="720A7E3C" w14:textId="77777777" w:rsidTr="009B5BAC">
        <w:trPr>
          <w:trHeight w:val="315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1342BD" w14:textId="17A0E3AB" w:rsidR="009B5BAC" w:rsidRPr="00594EA5" w:rsidRDefault="0060206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</w:pPr>
            <w:r w:rsidRPr="00594EA5"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  <w:t>El Bagr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F44525" w14:textId="77777777" w:rsidR="009B5BAC" w:rsidRPr="00594EA5" w:rsidRDefault="009B5B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</w:pPr>
            <w:r w:rsidRPr="00594EA5"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  <w:t>0.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0D7947" w14:textId="77777777" w:rsidR="009B5BAC" w:rsidRPr="00594EA5" w:rsidRDefault="009B5B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</w:pPr>
            <w:r w:rsidRPr="00594EA5"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  <w:t xml:space="preserve"> 0.04 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F274A9" w14:textId="77777777" w:rsidR="009B5BAC" w:rsidRPr="00594EA5" w:rsidRDefault="009B5B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</w:pPr>
            <w:r w:rsidRPr="00594EA5"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  <w:t>0.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721F09" w14:textId="77777777" w:rsidR="009B5BAC" w:rsidRPr="00594EA5" w:rsidRDefault="009B5BA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</w:pPr>
            <w:r w:rsidRPr="00594EA5"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  <w:t>0.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1D531F" w14:textId="77777777" w:rsidR="009B5BAC" w:rsidRPr="00594EA5" w:rsidRDefault="009B5BAC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</w:pPr>
            <w:r w:rsidRPr="00594EA5"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  <w:t xml:space="preserve"> ___ </w:t>
            </w:r>
          </w:p>
        </w:tc>
      </w:tr>
    </w:tbl>
    <w:p w14:paraId="1799C9EC" w14:textId="35A93D4B" w:rsidR="009B5BAC" w:rsidRPr="00962406" w:rsidRDefault="009B5BAC" w:rsidP="009B5BAC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94EA5">
        <w:rPr>
          <w:rFonts w:ascii="Times New Roman" w:hAnsi="Times New Roman" w:cs="Times New Roman"/>
          <w:sz w:val="20"/>
          <w:szCs w:val="20"/>
          <w:lang w:val="en-US"/>
        </w:rPr>
        <w:t xml:space="preserve">Comparison of </w:t>
      </w:r>
      <w:r w:rsidRPr="00594EA5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594EA5">
        <w:rPr>
          <w:rFonts w:ascii="Times New Roman" w:hAnsi="Times New Roman" w:cs="Times New Roman"/>
          <w:sz w:val="20"/>
          <w:szCs w:val="20"/>
          <w:lang w:val="en-US"/>
        </w:rPr>
        <w:t xml:space="preserve">-values ​​of </w:t>
      </w:r>
      <w:r w:rsidR="0060206C" w:rsidRPr="00594EA5">
        <w:rPr>
          <w:rFonts w:ascii="Times New Roman" w:hAnsi="Times New Roman" w:cs="Times New Roman"/>
          <w:sz w:val="20"/>
          <w:szCs w:val="20"/>
          <w:lang w:val="en-US"/>
        </w:rPr>
        <w:t xml:space="preserve">means (above the diagonal) and </w:t>
      </w:r>
      <w:r w:rsidRPr="00594EA5">
        <w:rPr>
          <w:rFonts w:ascii="Times New Roman" w:hAnsi="Times New Roman" w:cs="Times New Roman"/>
          <w:sz w:val="20"/>
          <w:szCs w:val="20"/>
          <w:lang w:val="en-US"/>
        </w:rPr>
        <w:t>variances (below the diagonal)</w:t>
      </w:r>
      <w:r w:rsidR="0060206C" w:rsidRPr="00594EA5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594EA5">
        <w:rPr>
          <w:rFonts w:ascii="Times New Roman" w:hAnsi="Times New Roman" w:cs="Times New Roman"/>
          <w:sz w:val="20"/>
          <w:szCs w:val="20"/>
          <w:lang w:val="en-US"/>
        </w:rPr>
        <w:t xml:space="preserve"> * Indicates statistical significance after Bonferroni sequential correction, </w:t>
      </w:r>
      <w:r w:rsidRPr="00594EA5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594EA5">
        <w:rPr>
          <w:rFonts w:ascii="Times New Roman" w:hAnsi="Times New Roman" w:cs="Times New Roman"/>
          <w:sz w:val="20"/>
          <w:szCs w:val="20"/>
          <w:lang w:val="en-US"/>
        </w:rPr>
        <w:t xml:space="preserve"> &lt;0.05.</w:t>
      </w:r>
    </w:p>
    <w:p w14:paraId="48719E95" w14:textId="3DB5F11E" w:rsidR="00254AB3" w:rsidRPr="00962406" w:rsidRDefault="00254AB3">
      <w:pPr>
        <w:rPr>
          <w:lang w:val="en-US"/>
        </w:rPr>
      </w:pPr>
    </w:p>
    <w:p w14:paraId="14060D6F" w14:textId="77777777" w:rsidR="009B5BAC" w:rsidRPr="00962406" w:rsidRDefault="009B5BAC">
      <w:pPr>
        <w:rPr>
          <w:lang w:val="en-US"/>
        </w:rPr>
      </w:pPr>
    </w:p>
    <w:sectPr w:rsidR="009B5BAC" w:rsidRPr="0096240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topi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4D6"/>
    <w:rsid w:val="002304D6"/>
    <w:rsid w:val="00254AB3"/>
    <w:rsid w:val="003A1223"/>
    <w:rsid w:val="00594EA5"/>
    <w:rsid w:val="0060206C"/>
    <w:rsid w:val="00690D4C"/>
    <w:rsid w:val="00842158"/>
    <w:rsid w:val="00962406"/>
    <w:rsid w:val="009A718D"/>
    <w:rsid w:val="009B5BAC"/>
    <w:rsid w:val="00C41E31"/>
    <w:rsid w:val="00D31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CFA841"/>
  <w15:chartTrackingRefBased/>
  <w15:docId w15:val="{705C8E0E-CA24-4BC0-BF31-9CC2357C5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BAC"/>
    <w:pPr>
      <w:spacing w:line="256" w:lineRule="auto"/>
    </w:pPr>
    <w:rPr>
      <w:rFonts w:ascii="Utopia" w:eastAsia="Utopia" w:hAnsi="Utopia" w:cs="Ari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96240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6240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62406"/>
    <w:rPr>
      <w:rFonts w:ascii="Utopia" w:eastAsia="Utopia" w:hAnsi="Utopia" w:cs="Arial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6240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62406"/>
    <w:rPr>
      <w:rFonts w:ascii="Utopia" w:eastAsia="Utopia" w:hAnsi="Utopia" w:cs="Arial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624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62406"/>
    <w:rPr>
      <w:rFonts w:ascii="Segoe UI" w:eastAsia="Utop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575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46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o Altamiranda</dc:creator>
  <cp:keywords/>
  <dc:description/>
  <cp:lastModifiedBy>Mariano Altamiranda Saavedra</cp:lastModifiedBy>
  <cp:revision>5</cp:revision>
  <dcterms:created xsi:type="dcterms:W3CDTF">2022-10-21T15:56:00Z</dcterms:created>
  <dcterms:modified xsi:type="dcterms:W3CDTF">2022-10-21T16:14:00Z</dcterms:modified>
</cp:coreProperties>
</file>